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56D79" w14:textId="3C3DDE59" w:rsidR="00404B15" w:rsidRPr="00B71C3E" w:rsidRDefault="00203AA5" w:rsidP="00404B15">
      <w:pPr>
        <w:widowControl/>
        <w:autoSpaceDE w:val="0"/>
        <w:autoSpaceDN w:val="0"/>
        <w:spacing w:beforeAutospacing="1" w:after="0"/>
        <w:jc w:val="left"/>
      </w:pPr>
      <w:r w:rsidRPr="00203AA5">
        <w:rPr>
          <w:b/>
          <w:bCs/>
        </w:rPr>
        <w:t xml:space="preserve">Additional </w:t>
      </w:r>
      <w:r w:rsidR="00404B15" w:rsidRPr="008A0E07">
        <w:rPr>
          <w:b/>
          <w:bCs/>
        </w:rPr>
        <w:t>Table 4.</w:t>
      </w:r>
      <w:r w:rsidR="00404B15" w:rsidRPr="00B71C3E">
        <w:t xml:space="preserve"> Clinical Outcomes of Hypovolemic Shock Only</w:t>
      </w:r>
    </w:p>
    <w:p w14:paraId="5AB58E6D" w14:textId="77777777" w:rsidR="00404B15" w:rsidRPr="00B71C3E" w:rsidRDefault="00404B15" w:rsidP="00404B15">
      <w:pPr>
        <w:spacing w:after="0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8"/>
        <w:gridCol w:w="2117"/>
        <w:gridCol w:w="2100"/>
        <w:gridCol w:w="1079"/>
      </w:tblGrid>
      <w:tr w:rsidR="00404B15" w:rsidRPr="00B71C3E" w14:paraId="18E28FC8" w14:textId="77777777" w:rsidTr="00193196">
        <w:trPr>
          <w:cantSplit/>
          <w:tblHeader/>
          <w:jc w:val="center"/>
        </w:trPr>
        <w:tc>
          <w:tcPr>
            <w:tcW w:w="40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225D2C7" w14:textId="77777777" w:rsidR="00404B15" w:rsidRPr="00B71C3E" w:rsidRDefault="00404B15" w:rsidP="00193196">
            <w:pPr>
              <w:keepNext/>
              <w:adjustRightInd w:val="0"/>
              <w:spacing w:before="38" w:after="38"/>
              <w:jc w:val="center"/>
            </w:pPr>
            <w:r w:rsidRPr="00B71C3E">
              <w:t>Characteristic</w:t>
            </w:r>
          </w:p>
        </w:tc>
        <w:tc>
          <w:tcPr>
            <w:tcW w:w="21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013D458" w14:textId="77777777" w:rsidR="00404B15" w:rsidRPr="00B71C3E" w:rsidRDefault="00404B15" w:rsidP="00193196">
            <w:pPr>
              <w:spacing w:after="0"/>
              <w:jc w:val="center"/>
            </w:pPr>
            <w:r w:rsidRPr="00B71C3E">
              <w:t>NE</w:t>
            </w:r>
            <w:r>
              <w:t>1</w:t>
            </w:r>
            <w:r w:rsidRPr="00B71C3E">
              <w:br/>
              <w:t>N=16</w:t>
            </w:r>
          </w:p>
        </w:tc>
        <w:tc>
          <w:tcPr>
            <w:tcW w:w="21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3C5E25B" w14:textId="77777777" w:rsidR="00404B15" w:rsidRPr="00B71C3E" w:rsidRDefault="00404B15" w:rsidP="00193196">
            <w:pPr>
              <w:spacing w:after="0"/>
              <w:jc w:val="center"/>
            </w:pPr>
            <w:r w:rsidRPr="00B71C3E">
              <w:t>VP</w:t>
            </w:r>
            <w:r>
              <w:t>1</w:t>
            </w:r>
            <w:r w:rsidRPr="00B71C3E">
              <w:br/>
              <w:t>N=16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98971E1" w14:textId="77777777" w:rsidR="00404B15" w:rsidRPr="00B71C3E" w:rsidRDefault="00404B15" w:rsidP="00193196">
            <w:pPr>
              <w:keepNext/>
              <w:adjustRightInd w:val="0"/>
              <w:spacing w:before="38" w:after="38"/>
              <w:jc w:val="center"/>
            </w:pPr>
            <w:r w:rsidRPr="00B71C3E">
              <w:t>p-value</w:t>
            </w:r>
          </w:p>
        </w:tc>
      </w:tr>
      <w:tr w:rsidR="00404B15" w:rsidRPr="00B71C3E" w14:paraId="1E2DA10E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B2AEFB" w14:textId="77777777" w:rsidR="00404B15" w:rsidRPr="00B71C3E" w:rsidRDefault="00404B15" w:rsidP="00193196">
            <w:pPr>
              <w:spacing w:after="0"/>
            </w:pPr>
            <w:r w:rsidRPr="00B71C3E">
              <w:t>Incidence of hypotension within 24 hours of first vasopressor stoppe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EFA1AC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1A1468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7 (4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8DBA36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†</w:t>
            </w:r>
          </w:p>
        </w:tc>
      </w:tr>
      <w:tr w:rsidR="00404B15" w:rsidRPr="00B71C3E" w14:paraId="0B997F1B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885E3E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ICU mortalit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94474B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FC8C2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45A360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.2</w:t>
            </w:r>
            <w:r w:rsidRPr="00B71C3E">
              <w:t xml:space="preserve"> †</w:t>
            </w:r>
          </w:p>
        </w:tc>
      </w:tr>
      <w:tr w:rsidR="00404B15" w:rsidRPr="00B71C3E" w14:paraId="6C210A91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ADF193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Hospital mortalit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1941D0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2 (1</w:t>
            </w:r>
            <w:r>
              <w:t>3</w:t>
            </w:r>
            <w:r w:rsidRPr="00B71C3E"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FE7EE3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569864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1.0</w:t>
            </w:r>
            <w:r w:rsidRPr="00B71C3E">
              <w:t xml:space="preserve"> †</w:t>
            </w:r>
          </w:p>
        </w:tc>
      </w:tr>
      <w:tr w:rsidR="00404B15" w:rsidRPr="00B71C3E" w14:paraId="3E03BBB6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9F5F80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28-day mortalit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1F9108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0BD073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489EE0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.0 †</w:t>
            </w:r>
          </w:p>
        </w:tc>
      </w:tr>
      <w:tr w:rsidR="00404B15" w:rsidRPr="00B71C3E" w14:paraId="144606C7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4501C5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ICU length of stay, day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61B56F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5</w:t>
            </w:r>
            <w:r w:rsidRPr="00B71C3E">
              <w:t xml:space="preserve"> (</w:t>
            </w:r>
            <w:r>
              <w:t>3</w:t>
            </w:r>
            <w:r w:rsidRPr="00B71C3E">
              <w:t xml:space="preserve">, </w:t>
            </w:r>
            <w:r>
              <w:t>5</w:t>
            </w:r>
            <w:r w:rsidRPr="00B71C3E"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7A5F7B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6</w:t>
            </w:r>
            <w:r w:rsidRPr="00B71C3E">
              <w:t xml:space="preserve"> (</w:t>
            </w:r>
            <w:r>
              <w:t>4</w:t>
            </w:r>
            <w:r w:rsidRPr="00B71C3E">
              <w:t xml:space="preserve">, </w:t>
            </w:r>
            <w:r>
              <w:t>8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DCAB3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3</w:t>
            </w:r>
            <w:r w:rsidRPr="00B71C3E">
              <w:t xml:space="preserve"> ‡</w:t>
            </w:r>
          </w:p>
        </w:tc>
      </w:tr>
      <w:tr w:rsidR="00404B15" w:rsidRPr="00B71C3E" w14:paraId="02E286A3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7EBA49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Hospital length of stay, day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BD72FC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3 (</w:t>
            </w:r>
            <w:r>
              <w:t>9</w:t>
            </w:r>
            <w:r w:rsidRPr="00B71C3E">
              <w:t>, 2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F1200A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4 (8, 2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66E817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.8</w:t>
            </w:r>
            <w:r w:rsidRPr="00B71C3E">
              <w:t xml:space="preserve"> ‡</w:t>
            </w:r>
          </w:p>
        </w:tc>
      </w:tr>
      <w:tr w:rsidR="00404B15" w:rsidRPr="00B71C3E" w14:paraId="68194D67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53CB3E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ICU readmis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A8F3EC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 (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A292E2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2 (1</w:t>
            </w:r>
            <w:r>
              <w:t>3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99C2D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.0 †</w:t>
            </w:r>
          </w:p>
        </w:tc>
      </w:tr>
      <w:tr w:rsidR="00404B15" w:rsidRPr="00B71C3E" w14:paraId="1C957AF0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BB4734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Time of shock reversal, days, n=2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A7671E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.7 (1.0, 3.</w:t>
            </w:r>
            <w:r>
              <w:t>8</w:t>
            </w:r>
            <w:r w:rsidRPr="00B71C3E"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2B997B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2.3 (1.6, 3.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ABC446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‡</w:t>
            </w:r>
          </w:p>
        </w:tc>
      </w:tr>
      <w:tr w:rsidR="00404B15" w:rsidRPr="00B71C3E" w14:paraId="2CE5965B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9A03EF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Incidence of new-onset arrhythmia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95AAE4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C98FBE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5 (3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9C5E96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.0 †</w:t>
            </w:r>
          </w:p>
        </w:tc>
      </w:tr>
      <w:tr w:rsidR="00404B15" w:rsidRPr="00B71C3E" w14:paraId="7A713812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C5F041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AK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9EED98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6 (3</w:t>
            </w:r>
            <w:r>
              <w:t>8</w:t>
            </w:r>
            <w:r w:rsidRPr="00B71C3E"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0D9CFD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9 (5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4C554D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3</w:t>
            </w:r>
            <w:r w:rsidRPr="00B71C3E">
              <w:t xml:space="preserve"> §</w:t>
            </w:r>
          </w:p>
        </w:tc>
      </w:tr>
      <w:tr w:rsidR="00404B15" w:rsidRPr="00B71C3E" w14:paraId="6838FB8C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810738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>AKI stag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FED2C6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E8D130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AE27C8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.5 †</w:t>
            </w:r>
          </w:p>
        </w:tc>
      </w:tr>
      <w:tr w:rsidR="00404B15" w:rsidRPr="00B71C3E" w14:paraId="537D860D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17062B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 xml:space="preserve">    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54976F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 (1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4241E1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2 (2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E65CA8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</w:p>
        </w:tc>
      </w:tr>
      <w:tr w:rsidR="00404B15" w:rsidRPr="00B71C3E" w14:paraId="61AFF980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8C8594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 xml:space="preserve">    I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ED44F9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1 (1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7BE5DD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4 (4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2E2E39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</w:p>
        </w:tc>
      </w:tr>
      <w:tr w:rsidR="00404B15" w:rsidRPr="00B71C3E" w14:paraId="7FE216DF" w14:textId="77777777" w:rsidTr="00193196">
        <w:trPr>
          <w:cantSplit/>
          <w:jc w:val="center"/>
        </w:trPr>
        <w:tc>
          <w:tcPr>
            <w:tcW w:w="4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039791" w14:textId="77777777" w:rsidR="00404B15" w:rsidRPr="00B71C3E" w:rsidRDefault="00404B15" w:rsidP="00193196">
            <w:pPr>
              <w:adjustRightInd w:val="0"/>
              <w:spacing w:before="38" w:after="38"/>
            </w:pPr>
            <w:r w:rsidRPr="00B71C3E">
              <w:t xml:space="preserve">    III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A5704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4 (67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48F6EB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  <w:r w:rsidRPr="00B71C3E">
              <w:t>3 (33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354D45" w14:textId="77777777" w:rsidR="00404B15" w:rsidRPr="00B71C3E" w:rsidRDefault="00404B15" w:rsidP="00193196">
            <w:pPr>
              <w:adjustRightInd w:val="0"/>
              <w:spacing w:before="38" w:after="38"/>
              <w:jc w:val="center"/>
            </w:pPr>
          </w:p>
        </w:tc>
      </w:tr>
      <w:tr w:rsidR="00404B15" w:rsidRPr="00B71C3E" w14:paraId="1992ABCE" w14:textId="77777777" w:rsidTr="00193196">
        <w:trPr>
          <w:cantSplit/>
          <w:jc w:val="center"/>
        </w:trPr>
        <w:tc>
          <w:tcPr>
            <w:tcW w:w="9324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945BCE" w14:textId="77777777" w:rsidR="00404B15" w:rsidRPr="00B71C3E" w:rsidRDefault="00404B15" w:rsidP="00193196">
            <w:pPr>
              <w:spacing w:after="0"/>
              <w:jc w:val="left"/>
            </w:pPr>
            <w:r w:rsidRPr="00B71C3E">
              <w:t>Numbers indicate N (%) and (minimum, maximum) unless otherwise noted.</w:t>
            </w:r>
            <w:r w:rsidRPr="00B71C3E">
              <w:br/>
              <w:t>† Fisher exact   ‡ Wilcoxon rank-sum   § Chi-square</w:t>
            </w:r>
          </w:p>
        </w:tc>
      </w:tr>
    </w:tbl>
    <w:p w14:paraId="2AD5B9A1" w14:textId="77777777" w:rsidR="00404B15" w:rsidRPr="00B71C3E" w:rsidRDefault="00404B15" w:rsidP="00404B15"/>
    <w:sectPr w:rsidR="00404B15" w:rsidRPr="00B71C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7Y0MTYysjS0NLNU0lEKTi0uzszPAykwrAUA06NlOiwAAAA="/>
  </w:docVars>
  <w:rsids>
    <w:rsidRoot w:val="00404B15"/>
    <w:rsid w:val="000B3B28"/>
    <w:rsid w:val="00203AA5"/>
    <w:rsid w:val="00404B15"/>
    <w:rsid w:val="0073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82FC2"/>
  <w15:chartTrackingRefBased/>
  <w15:docId w15:val="{50EE3968-F59E-42D6-8462-84EE6862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15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spacing w:after="0" w:line="240" w:lineRule="auto"/>
    </w:pPr>
    <w:rPr>
      <w:rFonts w:ascii="Calibri" w:hAnsi="Calibri" w:cs="Calibri"/>
      <w:sz w:val="20"/>
    </w:rPr>
  </w:style>
  <w:style w:type="paragraph" w:styleId="NormalWeb">
    <w:name w:val="Normal (Web)"/>
    <w:basedOn w:val="Normal"/>
    <w:rsid w:val="00404B15"/>
    <w:pPr>
      <w:autoSpaceDE w:val="0"/>
      <w:autoSpaceDN w:val="0"/>
      <w:spacing w:after="0"/>
      <w:jc w:val="left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Kashani, Kianoush B., M.D., M.S.</cp:lastModifiedBy>
  <cp:revision>2</cp:revision>
  <dcterms:created xsi:type="dcterms:W3CDTF">2021-04-08T13:59:00Z</dcterms:created>
  <dcterms:modified xsi:type="dcterms:W3CDTF">2021-04-08T14:48:00Z</dcterms:modified>
</cp:coreProperties>
</file>